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0DDE4" w14:textId="4A8E7C8B" w:rsidR="005A5416" w:rsidRDefault="000058CE" w:rsidP="005A541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14:paraId="353D680B" w14:textId="77777777" w:rsidR="005A5416" w:rsidRDefault="005A5416" w:rsidP="005A541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E0E58C" w14:textId="47F3DF0D" w:rsidR="00322B41" w:rsidRPr="00685B0C" w:rsidRDefault="000058CE" w:rsidP="002F755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="005A5416" w:rsidRPr="00685B0C">
        <w:rPr>
          <w:rFonts w:ascii="Times New Roman" w:hAnsi="Times New Roman" w:cs="Times New Roman"/>
          <w:b/>
          <w:sz w:val="24"/>
          <w:szCs w:val="24"/>
        </w:rPr>
        <w:t>Postpartum Patient Education Question</w:t>
      </w:r>
      <w:r w:rsidR="005A5416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A5416" w:rsidRPr="00322B41" w14:paraId="74F4F664" w14:textId="77777777" w:rsidTr="003A3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7786AEB" w14:textId="77777777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ow long do women stay before discharge if vaginal delivery?</w:t>
            </w:r>
          </w:p>
          <w:p w14:paraId="06FE03F0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Less than 24 hours/same day</w:t>
            </w:r>
          </w:p>
          <w:p w14:paraId="59E9C496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1 day</w:t>
            </w:r>
          </w:p>
          <w:p w14:paraId="78278362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2 days</w:t>
            </w:r>
          </w:p>
          <w:p w14:paraId="1EE83F17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3 days</w:t>
            </w:r>
          </w:p>
          <w:p w14:paraId="44330934" w14:textId="4EC90BD4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4 days or more</w:t>
            </w:r>
          </w:p>
        </w:tc>
      </w:tr>
      <w:tr w:rsidR="005A5416" w:rsidRPr="00322B41" w14:paraId="50B0074B" w14:textId="77777777" w:rsidTr="003A3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81D48BE" w14:textId="77777777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ow long do women stay before discharge if cesarean delivery?</w:t>
            </w:r>
          </w:p>
          <w:p w14:paraId="26068A86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Less than 24 hours/same day</w:t>
            </w:r>
          </w:p>
          <w:p w14:paraId="63FCEC54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1 day</w:t>
            </w:r>
          </w:p>
          <w:p w14:paraId="79032E73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2 days</w:t>
            </w:r>
          </w:p>
          <w:p w14:paraId="0A19ED1D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3 days</w:t>
            </w:r>
          </w:p>
          <w:p w14:paraId="749D46BF" w14:textId="1FAA246A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4 days or more</w:t>
            </w:r>
          </w:p>
        </w:tc>
      </w:tr>
      <w:tr w:rsidR="005A5416" w:rsidRPr="00322B41" w14:paraId="11A8D47E" w14:textId="77777777" w:rsidTr="003A3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BB66105" w14:textId="77777777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ow much time do you spend at discharge teaching the patient on all necessary topics/or information they need to know?</w:t>
            </w:r>
          </w:p>
          <w:p w14:paraId="393E8EE6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10min or less</w:t>
            </w:r>
          </w:p>
          <w:p w14:paraId="092471F9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10-15min</w:t>
            </w:r>
          </w:p>
          <w:p w14:paraId="142E0CEF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15-30min</w:t>
            </w:r>
          </w:p>
          <w:p w14:paraId="0C14B678" w14:textId="79E348C5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30min-1hour</w:t>
            </w:r>
          </w:p>
        </w:tc>
      </w:tr>
      <w:tr w:rsidR="005A5416" w:rsidRPr="00322B41" w14:paraId="526CCD2E" w14:textId="77777777" w:rsidTr="003A3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1802A1C" w14:textId="77777777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ow much time do you spend at discharge teaching the patient on warning signs of complications alone?</w:t>
            </w:r>
          </w:p>
          <w:p w14:paraId="3DDA6DC3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5min or less</w:t>
            </w:r>
          </w:p>
          <w:p w14:paraId="7FB1B9FD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6-1 0mm 11-15mm</w:t>
            </w:r>
          </w:p>
          <w:p w14:paraId="6039222F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16-20mm 21-30mm</w:t>
            </w:r>
          </w:p>
          <w:p w14:paraId="14EC9069" w14:textId="0AE147E8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30min or more</w:t>
            </w:r>
          </w:p>
        </w:tc>
      </w:tr>
      <w:tr w:rsidR="005A5416" w:rsidRPr="00322B41" w14:paraId="611941EC" w14:textId="77777777" w:rsidTr="003A3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FB9577A" w14:textId="77777777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How is discharge teaching performed?</w:t>
            </w:r>
          </w:p>
          <w:p w14:paraId="40380FBB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dividual teaching </w:t>
            </w:r>
          </w:p>
          <w:p w14:paraId="33085107" w14:textId="68A294EC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Group teaching</w:t>
            </w:r>
          </w:p>
        </w:tc>
      </w:tr>
      <w:tr w:rsidR="005A5416" w:rsidRPr="00322B41" w14:paraId="074DFE4C" w14:textId="77777777" w:rsidTr="003A3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82EDEE2" w14:textId="77777777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Are any handouts provided to the patient to take home for reference on warning signs of complications?</w:t>
            </w:r>
          </w:p>
          <w:p w14:paraId="028C9AF2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  <w:p w14:paraId="2102E669" w14:textId="757B296E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</w:tr>
      <w:tr w:rsidR="005A5416" w:rsidRPr="00322B41" w14:paraId="04933989" w14:textId="77777777" w:rsidTr="003A31E1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A6AB17C" w14:textId="17A98B0C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ow often do you teach the following topics to patients?</w:t>
            </w:r>
          </w:p>
          <w:p w14:paraId="5E48062D" w14:textId="4D903A98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            Never     Sometimes    Only if relevant    Most of the time     Always</w:t>
            </w:r>
          </w:p>
          <w:p w14:paraId="15159202" w14:textId="108D4C01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emorrhage</w:t>
            </w:r>
            <w:r w:rsidR="0041556E"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</w:t>
            </w:r>
          </w:p>
          <w:p w14:paraId="44DAF597" w14:textId="3B48C07A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r w:rsidR="005A5416"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nfection</w:t>
            </w:r>
          </w:p>
          <w:p w14:paraId="309E82A4" w14:textId="77777777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reeclampsia/eclampsia</w:t>
            </w:r>
          </w:p>
          <w:p w14:paraId="3DBC343B" w14:textId="77777777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  <w:p w14:paraId="0FEB7206" w14:textId="77777777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ostpartum depression</w:t>
            </w:r>
          </w:p>
          <w:p w14:paraId="46AEA97F" w14:textId="77777777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venous thrombosis</w:t>
            </w:r>
          </w:p>
          <w:p w14:paraId="01BBE995" w14:textId="77777777" w:rsidR="0041556E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ulmonary embolism</w:t>
            </w:r>
          </w:p>
          <w:p w14:paraId="5B69CABA" w14:textId="619A910F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cardiac event</w:t>
            </w:r>
          </w:p>
        </w:tc>
      </w:tr>
      <w:tr w:rsidR="005A5416" w:rsidRPr="00322B41" w14:paraId="337ADF5D" w14:textId="77777777" w:rsidTr="003A3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04371CA" w14:textId="77777777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It is the responsibility of the midwife to teach all patients, even those with no risk factors, about warning signs of complications</w:t>
            </w:r>
          </w:p>
          <w:p w14:paraId="677BB031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Strongly agree</w:t>
            </w:r>
          </w:p>
          <w:p w14:paraId="0F2336D9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Agree</w:t>
            </w:r>
          </w:p>
          <w:p w14:paraId="54FBDDA6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Only when Relevant</w:t>
            </w:r>
          </w:p>
          <w:p w14:paraId="5D7319B2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Disagree</w:t>
            </w:r>
          </w:p>
          <w:p w14:paraId="1F12E8D4" w14:textId="23ADAD30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Strongly Disagree</w:t>
            </w:r>
          </w:p>
        </w:tc>
      </w:tr>
      <w:tr w:rsidR="005A5416" w:rsidRPr="00322B41" w14:paraId="1CA0819A" w14:textId="77777777" w:rsidTr="003A31E1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BD7BE2B" w14:textId="57372725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Do you feel you have the knowledge to teach patients on the following complications?</w:t>
            </w:r>
          </w:p>
          <w:p w14:paraId="7C9D92F2" w14:textId="0536E050" w:rsidR="0041556E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               </w:t>
            </w:r>
            <w:r w:rsidR="0041556E"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ery Knowledgeable </w:t>
            </w: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</w:t>
            </w:r>
            <w:r w:rsidR="0041556E"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Knowledgeable</w:t>
            </w: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Somewhat Knowledgeable            Not Knowledgeable</w:t>
            </w:r>
            <w:r w:rsidR="0041556E"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Feel not necessary</w:t>
            </w:r>
          </w:p>
          <w:p w14:paraId="441B4F8A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emorrhage         </w:t>
            </w:r>
          </w:p>
          <w:p w14:paraId="66C74443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Infection</w:t>
            </w:r>
          </w:p>
          <w:p w14:paraId="0592A419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reeclampsia/eclampsia</w:t>
            </w:r>
          </w:p>
          <w:p w14:paraId="65ADF9D1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  <w:p w14:paraId="5E55C39B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ostpartum depression</w:t>
            </w:r>
          </w:p>
          <w:p w14:paraId="1B3DF4BE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venous thrombosis</w:t>
            </w:r>
          </w:p>
          <w:p w14:paraId="32E2D1ED" w14:textId="77777777" w:rsidR="0041556E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ulmonary embolism</w:t>
            </w:r>
          </w:p>
          <w:p w14:paraId="6EA720C1" w14:textId="1FA941F4" w:rsidR="005A5416" w:rsidRPr="00322B41" w:rsidRDefault="0041556E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cardiac event</w:t>
            </w:r>
          </w:p>
        </w:tc>
      </w:tr>
      <w:tr w:rsidR="005A5416" w:rsidRPr="00322B41" w14:paraId="6E11742F" w14:textId="77777777" w:rsidTr="0032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498C397" w14:textId="77777777" w:rsidR="005A5416" w:rsidRPr="00322B41" w:rsidRDefault="005A5416" w:rsidP="00322B41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feel you have the skill set needed to manage these complications?</w:t>
            </w:r>
          </w:p>
          <w:p w14:paraId="1EF31A8E" w14:textId="7D1A27BF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                      Yes                  No                   Somewhat                         Don’t Know</w:t>
            </w:r>
          </w:p>
          <w:p w14:paraId="6F4E8E54" w14:textId="77777777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emorrhage         </w:t>
            </w:r>
          </w:p>
          <w:p w14:paraId="33B71711" w14:textId="77777777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Infection</w:t>
            </w:r>
          </w:p>
          <w:p w14:paraId="11FCA60B" w14:textId="77777777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reeclampsia/eclampsia</w:t>
            </w:r>
          </w:p>
          <w:p w14:paraId="247AB6AF" w14:textId="77777777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  <w:p w14:paraId="12BF2461" w14:textId="77777777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postpartum depression</w:t>
            </w:r>
          </w:p>
          <w:p w14:paraId="49E357AF" w14:textId="77777777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venous thrombosis</w:t>
            </w:r>
          </w:p>
          <w:p w14:paraId="31A7A220" w14:textId="77777777" w:rsidR="00322B41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ulmonary embolism</w:t>
            </w:r>
          </w:p>
          <w:p w14:paraId="03945F1C" w14:textId="07037F65" w:rsidR="005A5416" w:rsidRPr="00322B41" w:rsidRDefault="00322B41" w:rsidP="00322B4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2B41">
              <w:rPr>
                <w:rFonts w:ascii="Times New Roman" w:hAnsi="Times New Roman" w:cs="Times New Roman"/>
                <w:b w:val="0"/>
                <w:sz w:val="24"/>
                <w:szCs w:val="24"/>
              </w:rPr>
              <w:t>cardiac event</w:t>
            </w:r>
          </w:p>
        </w:tc>
      </w:tr>
    </w:tbl>
    <w:p w14:paraId="2EA32610" w14:textId="77777777" w:rsidR="005A5416" w:rsidRDefault="005A5416" w:rsidP="005A541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3F7F85F" w14:textId="77777777" w:rsidR="005509A4" w:rsidRDefault="005509A4"/>
    <w:sectPr w:rsidR="00550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416"/>
    <w:rsid w:val="000058CE"/>
    <w:rsid w:val="000F638C"/>
    <w:rsid w:val="00130D37"/>
    <w:rsid w:val="00153A5B"/>
    <w:rsid w:val="0024362C"/>
    <w:rsid w:val="002F7550"/>
    <w:rsid w:val="00305503"/>
    <w:rsid w:val="00322B41"/>
    <w:rsid w:val="003A4B1B"/>
    <w:rsid w:val="0041556E"/>
    <w:rsid w:val="004E5CE2"/>
    <w:rsid w:val="00512F56"/>
    <w:rsid w:val="00517B96"/>
    <w:rsid w:val="00540755"/>
    <w:rsid w:val="00540876"/>
    <w:rsid w:val="005509A4"/>
    <w:rsid w:val="00551FAD"/>
    <w:rsid w:val="00563F98"/>
    <w:rsid w:val="005A45DF"/>
    <w:rsid w:val="005A5416"/>
    <w:rsid w:val="006037EA"/>
    <w:rsid w:val="00620CC4"/>
    <w:rsid w:val="0063476A"/>
    <w:rsid w:val="007D12FB"/>
    <w:rsid w:val="007D5D61"/>
    <w:rsid w:val="008A6495"/>
    <w:rsid w:val="008F6986"/>
    <w:rsid w:val="009608F8"/>
    <w:rsid w:val="009777F3"/>
    <w:rsid w:val="00A82F4B"/>
    <w:rsid w:val="00A90B86"/>
    <w:rsid w:val="00B91387"/>
    <w:rsid w:val="00C114E4"/>
    <w:rsid w:val="00C30B42"/>
    <w:rsid w:val="00CB1B72"/>
    <w:rsid w:val="00D2688E"/>
    <w:rsid w:val="00E101C5"/>
    <w:rsid w:val="00EE6A7B"/>
    <w:rsid w:val="00F117FB"/>
    <w:rsid w:val="00FA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F78AD"/>
  <w15:chartTrackingRefBased/>
  <w15:docId w15:val="{7E1A94EA-B376-4DFE-BB18-4153B8F7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A54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B1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upini Adams</dc:creator>
  <cp:keywords/>
  <dc:description/>
  <cp:lastModifiedBy>Yenupini Adams</cp:lastModifiedBy>
  <cp:revision>2</cp:revision>
  <dcterms:created xsi:type="dcterms:W3CDTF">2021-04-19T14:21:00Z</dcterms:created>
  <dcterms:modified xsi:type="dcterms:W3CDTF">2021-04-19T14:21:00Z</dcterms:modified>
</cp:coreProperties>
</file>